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F41D2" w14:textId="77777777" w:rsidR="0040750A" w:rsidRPr="001F0FB2" w:rsidRDefault="0040750A" w:rsidP="0040750A">
      <w:pPr>
        <w:tabs>
          <w:tab w:val="left" w:pos="377"/>
        </w:tabs>
        <w:jc w:val="center"/>
        <w:rPr>
          <w:rFonts w:ascii="Times New Roman" w:hAnsi="Times New Roman" w:cs="Times New Roman"/>
          <w:color w:val="000000"/>
        </w:rPr>
      </w:pPr>
      <w:r w:rsidRPr="001F0FB2">
        <w:rPr>
          <w:rFonts w:ascii="Times New Roman" w:hAnsi="Times New Roman" w:cs="Times New Roman"/>
          <w:color w:val="000000"/>
        </w:rPr>
        <w:t>Table S2 Primer sequences</w:t>
      </w:r>
    </w:p>
    <w:tbl>
      <w:tblPr>
        <w:tblpPr w:leftFromText="180" w:rightFromText="180" w:vertAnchor="text" w:horzAnchor="page" w:tblpX="1772" w:tblpY="15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7"/>
        <w:gridCol w:w="4142"/>
        <w:gridCol w:w="1984"/>
      </w:tblGrid>
      <w:tr w:rsidR="0040750A" w:rsidRPr="00385C10" w14:paraId="1A843E9A" w14:textId="77777777" w:rsidTr="000153D5">
        <w:trPr>
          <w:trHeight w:val="375"/>
        </w:trPr>
        <w:tc>
          <w:tcPr>
            <w:tcW w:w="13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DCE312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41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FCB7C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Sequence (5’ to 3’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2E1262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</w:tr>
      <w:tr w:rsidR="0040750A" w:rsidRPr="00385C10" w14:paraId="15CB89C6" w14:textId="77777777" w:rsidTr="000153D5">
        <w:trPr>
          <w:trHeight w:val="292"/>
        </w:trPr>
        <w:tc>
          <w:tcPr>
            <w:tcW w:w="1387" w:type="dxa"/>
            <w:tcBorders>
              <w:left w:val="nil"/>
              <w:bottom w:val="nil"/>
              <w:right w:val="nil"/>
            </w:tcBorders>
            <w:vAlign w:val="center"/>
          </w:tcPr>
          <w:p w14:paraId="5E625D4E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>rps</w:t>
            </w: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L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142" w:type="dxa"/>
            <w:tcBorders>
              <w:left w:val="nil"/>
              <w:bottom w:val="nil"/>
              <w:right w:val="nil"/>
            </w:tcBorders>
            <w:vAlign w:val="center"/>
          </w:tcPr>
          <w:p w14:paraId="7EA25E7C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CTGCAAGAGCACAGCGTAGT</w:t>
            </w:r>
          </w:p>
        </w:tc>
        <w:tc>
          <w:tcPr>
            <w:tcW w:w="19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60FC37E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NP_252958.1</w:t>
            </w:r>
          </w:p>
        </w:tc>
      </w:tr>
      <w:tr w:rsidR="0040750A" w:rsidRPr="00385C10" w14:paraId="1F80E656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31F8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>rps</w:t>
            </w: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L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C40B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ACCCTGCTTACGGTCTTTGA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EBC8BD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50A" w:rsidRPr="00385C10" w14:paraId="2AD5D539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2578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</w:t>
            </w: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3739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CCGCTGAATGACGACCTGTTCC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5C40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NP_250562.1</w:t>
            </w:r>
          </w:p>
        </w:tc>
      </w:tr>
      <w:tr w:rsidR="0040750A" w:rsidRPr="00385C10" w14:paraId="4349B9BB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BA9B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</w:t>
            </w: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B06B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GTGCTCCAGGTATTCGCTCTTG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BC9FC3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50A" w:rsidRPr="00385C10" w14:paraId="78FAF71D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161E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</w:t>
            </w: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7F46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GGCGGCAACCAGAAGATCG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7C5E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NP_252413.1</w:t>
            </w:r>
          </w:p>
        </w:tc>
      </w:tr>
      <w:tr w:rsidR="0040750A" w:rsidRPr="00385C10" w14:paraId="562E8E27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12FD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s</w:t>
            </w: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4CB4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CTGTCGTCGGTGCTGCTGTTC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1B523B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50A" w:rsidRPr="00385C10" w14:paraId="55406E09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5D96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l</w:t>
            </w: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2127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CTCGGTGGTGATGGCATTCG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B0F4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NP_252169.1</w:t>
            </w:r>
          </w:p>
        </w:tc>
      </w:tr>
      <w:tr w:rsidR="0040750A" w:rsidRPr="00385C10" w14:paraId="75213D6C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309A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l</w:t>
            </w: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5BEA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GGTCTCGTTGAGCAGATGGC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4DDCEC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50A" w:rsidRPr="00385C10" w14:paraId="769B26E7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4376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l</w:t>
            </w: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B6A5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GAATTGTCACAACCGCACAGTATC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BB4C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NP_252168.1</w:t>
            </w:r>
          </w:p>
        </w:tc>
      </w:tr>
      <w:tr w:rsidR="0040750A" w:rsidRPr="00385C10" w14:paraId="09479C48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5305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l</w:t>
            </w: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BE43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GCCTTCAGCCATCGAGCATC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A8C2D7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50A" w:rsidRPr="00385C10" w14:paraId="4C8FA3FD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3878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>psl</w:t>
            </w: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A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23EA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AAACGCTACGGCTACAACAACC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BD6B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NP_250921.1</w:t>
            </w:r>
          </w:p>
        </w:tc>
      </w:tr>
      <w:tr w:rsidR="0040750A" w:rsidRPr="00385C10" w14:paraId="280C2BD7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ECE3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>psl</w:t>
            </w: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A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A159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TATTCGCTGACCGCCTCCT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B8A7DA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50A" w:rsidRPr="00385C10" w14:paraId="240EE841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A22E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85C10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>pel</w:t>
            </w: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A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proofErr w:type="gramEnd"/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BF11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ACGCCCTTCGCCTATCTGT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A87E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NP_251754.1</w:t>
            </w:r>
          </w:p>
        </w:tc>
      </w:tr>
      <w:tr w:rsidR="0040750A" w:rsidRPr="00385C10" w14:paraId="2477500E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D077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85C10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>pel</w:t>
            </w: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A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proofErr w:type="gramEnd"/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50AE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GAGGTCCATTACCTGGCTGTTC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75E8F7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50A" w:rsidRPr="00385C10" w14:paraId="35CD5B85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FA89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>alg</w:t>
            </w: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D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1E42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CTCATCACCAGCCACGACA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7E34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NP_252230.1</w:t>
            </w:r>
          </w:p>
        </w:tc>
      </w:tr>
      <w:tr w:rsidR="0040750A" w:rsidRPr="00385C10" w14:paraId="2E4EE676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D3DC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>alg</w:t>
            </w: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D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70E6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AGCACCAGCACATCGGAAC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2FD016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50A" w:rsidRPr="00385C10" w14:paraId="04A17313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0A1F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rD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0527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CGACATCAGCAACACCACTT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845A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NP_249649.1</w:t>
            </w:r>
          </w:p>
        </w:tc>
      </w:tr>
      <w:tr w:rsidR="0040750A" w:rsidRPr="00385C10" w14:paraId="3C866A2C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557A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rD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FE4A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GCCGAAGCCGATATAATCAA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BF35F9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50A" w:rsidRPr="00385C10" w14:paraId="6B50DD35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F63A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rM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B330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GTTCGGGTTCCTGGTTGTTC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010B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NP_249118.1</w:t>
            </w:r>
          </w:p>
        </w:tc>
      </w:tr>
      <w:tr w:rsidR="0040750A" w:rsidRPr="00385C10" w14:paraId="6B5D5224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2EC5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rM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006C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CGAGCAGGGTCAGGTAGTTGT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2B2CAA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50A" w:rsidRPr="00385C10" w14:paraId="4B885406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2DDB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A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114A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ACCTACGAGGCCGACTACCA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F890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NP_249116.1</w:t>
            </w:r>
          </w:p>
        </w:tc>
      </w:tr>
      <w:tr w:rsidR="0040750A" w:rsidRPr="00385C10" w14:paraId="66D0B3AD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4E5C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A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F3A5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GCGTACTGCTGCTTGCTCAC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5DBAB6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50A" w:rsidRPr="00385C10" w14:paraId="51E28434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F2B3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X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AABA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ACCGTGCTGTTCCAGATCG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12520C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NP_250708.1</w:t>
            </w:r>
          </w:p>
        </w:tc>
      </w:tr>
      <w:tr w:rsidR="0040750A" w:rsidRPr="00385C10" w14:paraId="66F70CDB" w14:textId="77777777" w:rsidTr="000153D5">
        <w:trPr>
          <w:trHeight w:val="292"/>
        </w:trPr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79F6A3AA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C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X</w:t>
            </w:r>
            <w:proofErr w:type="spellEnd"/>
            <w:r w:rsidRPr="00385C1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142" w:type="dxa"/>
            <w:tcBorders>
              <w:top w:val="nil"/>
              <w:left w:val="nil"/>
              <w:right w:val="nil"/>
            </w:tcBorders>
            <w:vAlign w:val="center"/>
          </w:tcPr>
          <w:p w14:paraId="05F1BCBA" w14:textId="77777777" w:rsidR="0040750A" w:rsidRPr="00385C10" w:rsidRDefault="0040750A" w:rsidP="000153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10">
              <w:rPr>
                <w:rFonts w:ascii="Times New Roman" w:hAnsi="Times New Roman" w:cs="Times New Roman"/>
                <w:kern w:val="2"/>
                <w:sz w:val="20"/>
                <w:szCs w:val="20"/>
              </w:rPr>
              <w:t>CCTTGATCAGGTCGGCGTA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25E1EABD" w14:textId="77777777" w:rsidR="0040750A" w:rsidRPr="00385C10" w:rsidRDefault="0040750A" w:rsidP="000153D5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336666" w14:textId="77777777" w:rsidR="00E016EE" w:rsidRDefault="00E016EE" w:rsidP="0040750A">
      <w:pPr>
        <w:tabs>
          <w:tab w:val="left" w:pos="377"/>
        </w:tabs>
      </w:pPr>
    </w:p>
    <w:sectPr w:rsidR="00E016EE">
      <w:pgSz w:w="11900" w:h="16840"/>
      <w:pgMar w:top="1440" w:right="1712" w:bottom="1440" w:left="777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710"/>
    <w:rsid w:val="001F0FB2"/>
    <w:rsid w:val="00282BD6"/>
    <w:rsid w:val="002B7BB1"/>
    <w:rsid w:val="00401473"/>
    <w:rsid w:val="00405376"/>
    <w:rsid w:val="0040750A"/>
    <w:rsid w:val="005A486C"/>
    <w:rsid w:val="00643917"/>
    <w:rsid w:val="00870422"/>
    <w:rsid w:val="00956710"/>
    <w:rsid w:val="009E765A"/>
    <w:rsid w:val="00B6129E"/>
    <w:rsid w:val="00CB030A"/>
    <w:rsid w:val="00D01964"/>
    <w:rsid w:val="00E0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9F34F"/>
  <w15:chartTrackingRefBased/>
  <w15:docId w15:val="{B27CA0FF-011B-B14F-ADF2-D5EED5BF0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71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 A"/>
    <w:rsid w:val="009E765A"/>
    <w:rPr>
      <w:lang w:val="en-US"/>
    </w:rPr>
  </w:style>
  <w:style w:type="character" w:customStyle="1" w:styleId="a0">
    <w:name w:val="无"/>
    <w:rsid w:val="009E765A"/>
  </w:style>
  <w:style w:type="character" w:styleId="PageNumber">
    <w:name w:val="page number"/>
    <w:rsid w:val="009E765A"/>
    <w:rPr>
      <w:lang w:val="en-US"/>
    </w:rPr>
  </w:style>
  <w:style w:type="character" w:customStyle="1" w:styleId="Hyperlink1">
    <w:name w:val="Hyperlink.1"/>
    <w:basedOn w:val="a0"/>
    <w:rsid w:val="009E765A"/>
    <w:rPr>
      <w:color w:val="000000"/>
      <w:sz w:val="20"/>
      <w:szCs w:val="20"/>
      <w:u w:color="000000"/>
    </w:rPr>
  </w:style>
  <w:style w:type="table" w:styleId="TableGrid">
    <w:name w:val="Table Grid"/>
    <w:basedOn w:val="TableNormal"/>
    <w:uiPriority w:val="39"/>
    <w:rsid w:val="009E765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0F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FB2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gong</dc:creator>
  <cp:keywords/>
  <dc:description/>
  <cp:lastModifiedBy>Giorgia Aprile</cp:lastModifiedBy>
  <cp:revision>4</cp:revision>
  <dcterms:created xsi:type="dcterms:W3CDTF">2021-01-29T05:00:00Z</dcterms:created>
  <dcterms:modified xsi:type="dcterms:W3CDTF">2021-02-05T14:15:00Z</dcterms:modified>
</cp:coreProperties>
</file>